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D7CC72" w14:textId="77777777" w:rsidR="00720C51" w:rsidRPr="006C6CB0" w:rsidRDefault="00720C51" w:rsidP="00720C51">
      <w:pPr>
        <w:spacing w:line="276" w:lineRule="auto"/>
      </w:pPr>
      <w:r w:rsidRPr="006C6CB0">
        <w:rPr>
          <w:noProof/>
        </w:rPr>
        <w:drawing>
          <wp:inline distT="0" distB="0" distL="0" distR="0" wp14:anchorId="33E6EE90" wp14:editId="3D5ACC40">
            <wp:extent cx="5486400" cy="35490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troke_Supplimentary_alphaX.png"/>
                    <pic:cNvPicPr/>
                  </pic:nvPicPr>
                  <pic:blipFill>
                    <a:blip r:embed="rId4"/>
                    <a:stretch>
                      <a:fillRect/>
                    </a:stretch>
                  </pic:blipFill>
                  <pic:spPr>
                    <a:xfrm>
                      <a:off x="0" y="0"/>
                      <a:ext cx="5486400" cy="3549015"/>
                    </a:xfrm>
                    <a:prstGeom prst="rect">
                      <a:avLst/>
                    </a:prstGeom>
                  </pic:spPr>
                </pic:pic>
              </a:graphicData>
            </a:graphic>
          </wp:inline>
        </w:drawing>
      </w:r>
    </w:p>
    <w:p w14:paraId="65CAE603" w14:textId="18E47B36" w:rsidR="00720C51" w:rsidRPr="00797667" w:rsidRDefault="00720C51" w:rsidP="00720C51">
      <w:pPr>
        <w:spacing w:line="276" w:lineRule="auto"/>
        <w:rPr>
          <w:b/>
        </w:rPr>
      </w:pPr>
      <w:r w:rsidRPr="00073735">
        <w:rPr>
          <w:b/>
        </w:rPr>
        <w:t>Supplementary Figure 1</w:t>
      </w:r>
      <w:r w:rsidRPr="006C6CB0">
        <w:rPr>
          <w:b/>
        </w:rPr>
        <w:t>: Leg Positio</w:t>
      </w:r>
      <w:r>
        <w:rPr>
          <w:b/>
        </w:rPr>
        <w:t>n Adaptation and After-Effects</w:t>
      </w:r>
      <w:bookmarkStart w:id="0" w:name="_GoBack"/>
      <w:bookmarkEnd w:id="0"/>
      <w:r>
        <w:rPr>
          <w:b/>
        </w:rPr>
        <w:t xml:space="preserve">| (A) </w:t>
      </w:r>
      <w:r w:rsidRPr="006C6CB0">
        <w:t>Stride-by-stride time courses of leg positions (</w:t>
      </w:r>
      <w:r>
        <w:rPr>
          <w:rFonts w:ascii="Symbol" w:eastAsia="Symbol" w:hAnsi="Symbol" w:cs="Symbol"/>
        </w:rPr>
        <w:t></w:t>
      </w:r>
      <w:r w:rsidRPr="006C6CB0">
        <w:t xml:space="preserve"> and X) for the non-paretic and paretic leg are shown during self-selected Baseline, Adaptation, and Post-Adaptation. Each data point represents the average of 5 consecutive strides and shaded regions indicate the standard error for each group. The beginning and Late Adaptation group average behavior are shown for the Adaptation epoch. For display purposes only, we include stride values during Post-Adaptation that were computed with a minimum of 10 subjects. </w:t>
      </w:r>
      <w:r w:rsidRPr="001C1EEB">
        <w:rPr>
          <w:b/>
        </w:rPr>
        <w:t xml:space="preserve">(B) </w:t>
      </w:r>
      <w:r w:rsidRPr="006C6CB0">
        <w:t>Schematic of the self-selected</w:t>
      </w:r>
      <w:r>
        <w:t xml:space="preserve"> B</w:t>
      </w:r>
      <w:r w:rsidRPr="006C6CB0">
        <w:t>aseline, early Adaptation, and late Adaptation behavior for the paretic and non-paretic leg orientations, respectively. Note that there is a general forward movement of the leg position of the non-paretic leg, but the paretic leg increases both the leading and trailing positions.</w:t>
      </w:r>
      <w:r w:rsidDel="00A32846">
        <w:t xml:space="preserve"> </w:t>
      </w:r>
    </w:p>
    <w:p w14:paraId="30D67A9C" w14:textId="77777777" w:rsidR="00783BE8" w:rsidRDefault="00783BE8"/>
    <w:sectPr w:rsidR="00783BE8" w:rsidSect="003F0A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C51"/>
    <w:rsid w:val="003D4AEE"/>
    <w:rsid w:val="003F0A56"/>
    <w:rsid w:val="003F7813"/>
    <w:rsid w:val="00720C51"/>
    <w:rsid w:val="00783BE8"/>
    <w:rsid w:val="00D26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275FC3"/>
  <w15:chartTrackingRefBased/>
  <w15:docId w15:val="{C405A490-D0DF-5F4D-891F-F9EFCAAB0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0C5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70</Characters>
  <Application>Microsoft Office Word</Application>
  <DocSecurity>0</DocSecurity>
  <Lines>6</Lines>
  <Paragraphs>1</Paragraphs>
  <ScaleCrop>false</ScaleCrop>
  <Company/>
  <LinksUpToDate>false</LinksUpToDate>
  <CharactersWithSpaces>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Sombric</dc:creator>
  <cp:keywords/>
  <dc:description/>
  <cp:lastModifiedBy>Carly Sombric</cp:lastModifiedBy>
  <cp:revision>2</cp:revision>
  <dcterms:created xsi:type="dcterms:W3CDTF">2019-08-23T18:40:00Z</dcterms:created>
  <dcterms:modified xsi:type="dcterms:W3CDTF">2019-11-08T20:08:00Z</dcterms:modified>
</cp:coreProperties>
</file>